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054" w:rsidRPr="00323D67" w:rsidRDefault="00FD3896" w:rsidP="00C660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ces 3</w:t>
      </w:r>
      <w:bookmarkStart w:id="0" w:name="_GoBack"/>
      <w:bookmarkEnd w:id="0"/>
      <w:r w:rsidR="00C66054" w:rsidRPr="00323D67">
        <w:rPr>
          <w:rFonts w:ascii="Times New Roman" w:hAnsi="Times New Roman" w:cs="Times New Roman"/>
        </w:rPr>
        <w:t>. Baseline characteristics of the study population categorized into quartiles based on insurance premium lev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4</w:t>
            </w:r>
          </w:p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1,556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3</w:t>
            </w:r>
          </w:p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1,06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2</w:t>
            </w:r>
          </w:p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900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1</w:t>
            </w:r>
          </w:p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87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MA</w:t>
            </w:r>
          </w:p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393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, median (2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>-7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4 (50-70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8 (46-68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6 (47-65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7 (52-7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3 (52-74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 category (n, %)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8-39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1 (8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4 (14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0 (14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06 (12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5 (6.4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29 (14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3 (16.2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6 (17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4 (15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8 (14.8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16 (20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63 (24.6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83 (31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6 (28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9 (22.6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87 (18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61 (24.5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7 (19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7 (23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3 (21.1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82 (24.6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1 (15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08 (12.0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4 (15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4 (21.4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1 (13.6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5 (5.2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7 (5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4 (13.7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S</w:t>
            </w:r>
            <w:r w:rsidRPr="00323D67">
              <w:rPr>
                <w:rFonts w:ascii="Times New Roman" w:hAnsi="Times New Roman" w:cs="Times New Roman"/>
              </w:rPr>
              <w:t>ex (n, %)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M</w:t>
            </w:r>
            <w:r w:rsidRPr="00323D67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,091 (70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61 (71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51 (72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27 (71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1 (53.7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F</w:t>
            </w:r>
            <w:r w:rsidRPr="00323D67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65 (29.9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06 (28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49 (27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7 (28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82 (46.3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C</w:t>
            </w:r>
            <w:r w:rsidRPr="00323D67">
              <w:rPr>
                <w:rFonts w:ascii="Times New Roman" w:hAnsi="Times New Roman" w:cs="Times New Roman"/>
              </w:rPr>
              <w:t>CI score (n, %)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0 (15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6 (16.5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5 (17.2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2 (18.5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7 (9.4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39 (21.8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3 (22.8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3 (23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4 (23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9 (12.5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32 (21.3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7 (19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9 (19.9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84 (21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0 (17.8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7 (15.9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3 (16.2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7 (15.2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43 (16.4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5 (16.5)</w:t>
            </w:r>
          </w:p>
        </w:tc>
      </w:tr>
      <w:tr w:rsidR="00C66054" w:rsidRPr="00323D67" w:rsidTr="00421114">
        <w:tc>
          <w:tcPr>
            <w:tcW w:w="1502" w:type="dxa"/>
          </w:tcPr>
          <w:p w:rsidR="00C66054" w:rsidRPr="00323D67" w:rsidRDefault="00C66054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02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98 (25.6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68 (25.1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6 (24.0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81 (20.7)</w:t>
            </w:r>
          </w:p>
        </w:tc>
        <w:tc>
          <w:tcPr>
            <w:tcW w:w="1503" w:type="dxa"/>
          </w:tcPr>
          <w:p w:rsidR="00C66054" w:rsidRPr="00323D67" w:rsidRDefault="00C66054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2 (43.8)</w:t>
            </w:r>
          </w:p>
        </w:tc>
      </w:tr>
    </w:tbl>
    <w:p w:rsidR="0058218D" w:rsidRPr="00C66054" w:rsidRDefault="0058218D" w:rsidP="00C66054"/>
    <w:sectPr w:rsidR="0058218D" w:rsidRPr="00C66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54"/>
    <w:rsid w:val="0058218D"/>
    <w:rsid w:val="00980D2F"/>
    <w:rsid w:val="00C66054"/>
    <w:rsid w:val="00DF16CE"/>
    <w:rsid w:val="00FD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735D"/>
  <w15:chartTrackingRefBased/>
  <w15:docId w15:val="{B4F2CE5C-52F2-4D6F-A338-9D479593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60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경헌</dc:creator>
  <cp:keywords/>
  <dc:description/>
  <cp:lastModifiedBy>유경헌</cp:lastModifiedBy>
  <cp:revision>2</cp:revision>
  <dcterms:created xsi:type="dcterms:W3CDTF">2023-07-07T23:46:00Z</dcterms:created>
  <dcterms:modified xsi:type="dcterms:W3CDTF">2023-07-07T23:46:00Z</dcterms:modified>
</cp:coreProperties>
</file>